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2E2" w:rsidRDefault="00F102E2"/>
    <w:p w:rsidR="00F53CE1" w:rsidRDefault="00F53CE1"/>
    <w:tbl>
      <w:tblPr>
        <w:tblW w:w="11020" w:type="dxa"/>
        <w:jc w:val="center"/>
        <w:tblLayout w:type="fixed"/>
        <w:tblLook w:val="04A0"/>
      </w:tblPr>
      <w:tblGrid>
        <w:gridCol w:w="2354"/>
        <w:gridCol w:w="1680"/>
        <w:gridCol w:w="291"/>
        <w:gridCol w:w="1453"/>
        <w:gridCol w:w="1746"/>
        <w:gridCol w:w="283"/>
        <w:gridCol w:w="1560"/>
        <w:gridCol w:w="1653"/>
      </w:tblGrid>
      <w:tr w:rsidR="001301AD" w:rsidRPr="00CD1BBF" w:rsidTr="00F836C5">
        <w:trPr>
          <w:trHeight w:val="270"/>
          <w:jc w:val="center"/>
        </w:trPr>
        <w:tc>
          <w:tcPr>
            <w:tcW w:w="11020" w:type="dxa"/>
            <w:gridSpan w:val="8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844302" w:rsidP="00FD05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ditional file 3</w:t>
            </w:r>
            <w:r w:rsidRPr="008E59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8E59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3</w:t>
            </w:r>
            <w:r w:rsidRPr="008E59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  <w:r w:rsidRPr="008E59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mber of cigarettes smoked per day</w:t>
            </w:r>
            <w:r w:rsidRPr="00CD1BBF">
              <w:rPr>
                <w:rFonts w:ascii="Times New Roman" w:hAnsi="Times New Roman" w:cs="Times New Roman"/>
                <w:sz w:val="18"/>
                <w:szCs w:val="18"/>
              </w:rPr>
              <w:t xml:space="preserve"> and its associations with health-related behaviors stratified b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  <w:r w:rsidRPr="00CD1BBF">
              <w:rPr>
                <w:rFonts w:ascii="Times New Roman" w:hAnsi="Times New Roman" w:cs="Times New Roman"/>
                <w:sz w:val="18"/>
                <w:szCs w:val="18"/>
              </w:rPr>
              <w:t xml:space="preserve"> and location of school</w:t>
            </w:r>
          </w:p>
        </w:tc>
      </w:tr>
      <w:tr w:rsidR="001301AD" w:rsidRPr="00CD1BBF" w:rsidTr="00F836C5">
        <w:trPr>
          <w:trHeight w:val="270"/>
          <w:jc w:val="center"/>
        </w:trPr>
        <w:tc>
          <w:tcPr>
            <w:tcW w:w="235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Behaviors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0D3105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mber of cigarettes smoked</w:t>
            </w:r>
            <w:r w:rsidR="001301AD" w:rsidRPr="0018097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†</w:t>
            </w:r>
            <w:r w:rsidR="001301AD"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0C059C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1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Location of school</w:t>
            </w:r>
          </w:p>
        </w:tc>
      </w:tr>
      <w:tr w:rsidR="001301AD" w:rsidRPr="00CD1BBF" w:rsidTr="00F836C5">
        <w:trPr>
          <w:trHeight w:val="270"/>
          <w:jc w:val="center"/>
        </w:trPr>
        <w:tc>
          <w:tcPr>
            <w:tcW w:w="2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Gir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ural</w:t>
            </w:r>
          </w:p>
        </w:tc>
      </w:tr>
      <w:tr w:rsidR="001301AD" w:rsidRPr="00CD1BBF" w:rsidTr="00F836C5">
        <w:trPr>
          <w:trHeight w:val="270"/>
          <w:jc w:val="center"/>
        </w:trPr>
        <w:tc>
          <w:tcPr>
            <w:tcW w:w="2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AOR (95% CI)</w:t>
            </w:r>
          </w:p>
        </w:tc>
      </w:tr>
      <w:tr w:rsidR="001301AD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Diet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SimSun" w:hAnsi="Times New Roman" w:cs="Times New Roman"/>
                <w:sz w:val="18"/>
                <w:szCs w:val="18"/>
              </w:rPr>
              <w:t>Breakfast (Daily)</w:t>
            </w:r>
            <w:r w:rsidRPr="0018097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DA69C6" w:rsidRDefault="00755779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50 (0.41-0.6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8B001A" w:rsidRDefault="008B001A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B00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 (0.37-1.10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783DCE" w:rsidRDefault="000B5884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63 (0.46-0.8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E42136" w:rsidRDefault="007E4EB3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50 (0.40-0.61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DA69C6" w:rsidRDefault="00755779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39 (0.21-0.7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8B001A" w:rsidRDefault="008B001A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B00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 (0.14-2.24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0B5884" w:rsidRDefault="000B5884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588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 (0.23-1.1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E42136" w:rsidRDefault="00DA26B6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32 (0.14-0.76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Fruits (≥2 times/d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412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780167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8 (0.89-1.3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CB1BA5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 (0.55-1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FA7A5A" w:rsidRDefault="00A51A8A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70 (0.50-0.9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9A472E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4 (0.84-1.30)</w:t>
            </w:r>
          </w:p>
        </w:tc>
      </w:tr>
      <w:tr w:rsidR="00F53CE1" w:rsidRPr="00CD1BBF" w:rsidTr="00F836C5">
        <w:trPr>
          <w:trHeight w:val="412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780167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0 (0.53-1.8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CB1BA5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27 (0.36-4.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A51A8A" w:rsidRDefault="00A51A8A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51A8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 (0.41-2.0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9A472E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0 (0.46-2.16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Vegetables (≥2 times/d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AE2B34" w:rsidRDefault="00AE2B34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E2B3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0.86 (0.71-1.0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AD5C27" w:rsidRDefault="00AD5C27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D5C27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0.87 (0.51-1.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4222D5" w:rsidRDefault="004222D5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4222D5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0.90 (0.67-1.2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67561C" w:rsidRDefault="0067561C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67561C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0.85 (0.69-1.05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AE2B34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46 (0.26-0.8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AD5C27" w:rsidRDefault="00AD5C27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D5C27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0.42 (0.12-1.4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4222D5" w:rsidRDefault="004222D5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4222D5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0.61 (0.29-1.2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67561C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34 (0.16-0.72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Milk (≥3 d/wk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4B1E30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68 (0.56-0.8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D23862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3 (0.61-1.7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583FE2" w:rsidRDefault="008B21A9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63 (0.47-0.8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410C37" w:rsidRDefault="00A85974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75 (0.61-0.92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4B1E30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42 (0.23-0.7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D23862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9 (0.53-6.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8B21A9" w:rsidRDefault="008B21A9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B21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5 (0.40-1.7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410C37" w:rsidRDefault="00A85974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36 (0.17-0.80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Soft drinks (≥1 times/d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322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5810AC" w:rsidRDefault="003E2194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1.94 (1.58-2.3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3F53E1" w:rsidRDefault="003F53E1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3F53E1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1.22 (0.56-2.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8E5F51" w:rsidRDefault="00214B95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2.43 (1.74-3.3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5F146E" w:rsidRDefault="00304842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2.46 (1.93-3.12)</w:t>
            </w:r>
          </w:p>
        </w:tc>
      </w:tr>
      <w:tr w:rsidR="00F53CE1" w:rsidRPr="00CD1BBF" w:rsidTr="00F836C5">
        <w:trPr>
          <w:trHeight w:val="322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5810AC" w:rsidRDefault="003E2194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3.10 (1.74-5.5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3F53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7.03 (1.99-24.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8E5F51" w:rsidRDefault="00214B95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3.74 (1.75-7.9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5F146E" w:rsidRDefault="00304842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4.46 (2.15-9.24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Fast food (≥2 d/wk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A273A4" w:rsidRDefault="00A273A4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273A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1.23 (0.97-1.5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6A2F87" w:rsidRDefault="00F93300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1.91 (1.08-3.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955222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 (0.68-1.4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A55BCB" w:rsidRDefault="00A55BCB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55BCB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1.24 (0.96-1.61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A273A4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2.57 (1.40-4.7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F93300" w:rsidRDefault="00F93300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330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2 (0.66-8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F6377" w:rsidRDefault="00955222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F6377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2.48 (1.16-5.3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A55BCB" w:rsidRDefault="00A55BCB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55BCB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1.96 (0.91-4.25)</w:t>
            </w:r>
          </w:p>
        </w:tc>
      </w:tr>
      <w:tr w:rsidR="001301AD" w:rsidRPr="00CD1BBF" w:rsidTr="00F836C5">
        <w:trPr>
          <w:gridAfter w:val="1"/>
          <w:wAfter w:w="1653" w:type="dxa"/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hAnsi="Times New Roman" w:cs="Times New Roman"/>
                <w:snapToGrid w:val="0"/>
                <w:sz w:val="18"/>
                <w:szCs w:val="18"/>
                <w:lang w:bidi="en-US"/>
              </w:rPr>
              <w:t>Moderate</w:t>
            </w: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physical activity </w:t>
            </w:r>
          </w:p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(≥2d/wk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803820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 (0.80-1.19)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E44AA3" w:rsidRDefault="00F54E54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54 (0.32-0.94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C667EA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 (0.64-1.22)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075F79" w:rsidRDefault="009D33F0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1.04 (0.83-1.29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3838F6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44 (0.74-2.80)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F54E54" w:rsidRDefault="00F54E54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4E5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 (0.15-1.90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Default="00C667EA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8 (0.39-2.00)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075F79" w:rsidRDefault="009D33F0" w:rsidP="00FB2726">
            <w:pPr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1.69 (0.73-3.93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Muscle strengthening activity (≥2 d/wk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27081C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0 (0.83-1.2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300D11" w:rsidRDefault="00300D1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0D1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29 (0.68-2.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14472C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1.89 (1.38-2.5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EC0F1C" w:rsidRDefault="00535FC5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1.41 (1.15-1.74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27081C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2 (0.74-2.3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304B92" w:rsidRDefault="00300D11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8.11 (2.11-31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Default="00671F08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3.73 (1.65-8.4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535FC5" w:rsidRDefault="00535FC5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35FC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8 (0.77-3.26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Attend physical education classes (≥2 d/wk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732ACD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75 (0.59-0.9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083718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 (0.42-1.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40B9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56 (0.41-0.7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BC3DE8" w:rsidRDefault="00BC3DE8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D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 (0.67-1.22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732ACD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50 (0.26-0.9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083718" w:rsidRDefault="00083718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83718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25 (0.07-0.9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Default="00F540B9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29 (0.14-0.6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BC3DE8" w:rsidRDefault="00BC3DE8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D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0 (0.34-2.91)</w:t>
            </w:r>
          </w:p>
        </w:tc>
      </w:tr>
      <w:tr w:rsidR="001301AD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edentary Ac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Watch TV (≥2 hours/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B4743B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 (0.66-1.0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EC381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3 (0.58-1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8804A7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 (0.54-1.0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723256" w:rsidRDefault="00723256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23256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.73 (0.59-0.92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081A18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28 (0.71-2.3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EC381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8 (0.56-6.9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Default="008804A7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 (0.39-2.1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723256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4 (0.86-3.54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Use computer (≥2 hours/d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790865" w:rsidRDefault="008D25FF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2.19 (1.79-2.6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54D64" w:rsidRDefault="00276C5D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2.36 (1.27-4.4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05D46" w:rsidRDefault="00315DD7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3.22 (2.25-4.6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E41875" w:rsidRDefault="00530F94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2.00 (1.60-2.50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8D25FF" w:rsidRDefault="008D25FF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D25F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3 (0.71-2.4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276C5D" w:rsidRDefault="00276C5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6C5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9 (0.36-8.8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315DD7" w:rsidRDefault="00315DD7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15DD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1 (0.69-3.7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530F94" w:rsidRDefault="00530F94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30F9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4 (0.60-3.01)</w:t>
            </w:r>
          </w:p>
        </w:tc>
      </w:tr>
      <w:tr w:rsidR="001301AD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Sleep duration (≥8 hours/d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EF7D19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5 (0.78-1.1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0D1924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 (0.52-1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6E4E32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4 (0.84-1.5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574D3C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8 (0.71-1.09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EF7D19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1 (0.55-1.8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0D1924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7 (0.30-4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Default="006E4E32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25 (0.57-2.7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Default="00574D3C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 (0.41-1.99)</w:t>
            </w:r>
          </w:p>
        </w:tc>
      </w:tr>
      <w:tr w:rsidR="00F53CE1" w:rsidRPr="00CD1BBF" w:rsidTr="00F836C5">
        <w:trPr>
          <w:trHeight w:val="270"/>
          <w:jc w:val="center"/>
        </w:trPr>
        <w:tc>
          <w:tcPr>
            <w:tcW w:w="2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Drink alcohol (yes)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Ref.</w:t>
            </w:r>
          </w:p>
        </w:tc>
      </w:tr>
      <w:tr w:rsidR="00F53CE1" w:rsidRPr="00CD1BBF" w:rsidTr="00F836C5">
        <w:trPr>
          <w:trHeight w:val="363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2A5C63" w:rsidRDefault="00993022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4.51 (3.73-5.4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9A11C1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15.95 (7.44-34.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4A62E0" w:rsidRDefault="00746A1C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4.27 (3.12-5.8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963B9E" w:rsidRDefault="00F836C5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6.09 (4.88-7.60)</w:t>
            </w:r>
          </w:p>
        </w:tc>
      </w:tr>
      <w:tr w:rsidR="00F53CE1" w:rsidRPr="00CD1BBF" w:rsidTr="00F836C5">
        <w:trPr>
          <w:trHeight w:val="363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18097D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2A5C63" w:rsidRDefault="00993022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4.86 (2.55-9.2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A678AC" w:rsidRDefault="00F46623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78A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CD1BBF" w:rsidRDefault="00F53CE1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CE1" w:rsidRPr="004A62E0" w:rsidRDefault="00746A1C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6.09 (2.41-15.3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CE1" w:rsidRPr="00963B9E" w:rsidRDefault="00F836C5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6.90 (2.93-16.25)</w:t>
            </w:r>
          </w:p>
        </w:tc>
      </w:tr>
      <w:tr w:rsidR="001301AD" w:rsidRPr="00CD1BBF" w:rsidTr="00F836C5">
        <w:trPr>
          <w:jc w:val="center"/>
        </w:trPr>
        <w:tc>
          <w:tcPr>
            <w:tcW w:w="11020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Bold numbers represent significant results.</w:t>
            </w:r>
            <w:r w:rsidR="0030532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NA</w:t>
            </w:r>
            <w:r w:rsidR="003815E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: not available</w:t>
            </w:r>
          </w:p>
          <w:p w:rsidR="001301AD" w:rsidRPr="00CD1BBF" w:rsidRDefault="001301AD" w:rsidP="00FB272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† </w:t>
            </w: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During the past 30 days.</w:t>
            </w:r>
            <w:r w:rsidRPr="00CD1BB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‡ </w:t>
            </w:r>
            <w:r w:rsidRPr="00CD1BBF">
              <w:rPr>
                <w:rFonts w:ascii="Times New Roman" w:eastAsia="SimSun" w:hAnsi="Times New Roman" w:cs="Times New Roman"/>
                <w:sz w:val="18"/>
                <w:szCs w:val="18"/>
              </w:rPr>
              <w:t>During the past 7 days.</w:t>
            </w:r>
            <w:r w:rsidR="0030532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</w:tbl>
    <w:p w:rsidR="001301AD" w:rsidRPr="001301AD" w:rsidRDefault="001301AD"/>
    <w:sectPr w:rsidR="001301AD" w:rsidRPr="001301AD" w:rsidSect="00F10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BD0" w:rsidRDefault="00F42BD0" w:rsidP="001301AD">
      <w:r>
        <w:separator/>
      </w:r>
    </w:p>
  </w:endnote>
  <w:endnote w:type="continuationSeparator" w:id="0">
    <w:p w:rsidR="00F42BD0" w:rsidRDefault="00F42BD0" w:rsidP="001301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BD0" w:rsidRDefault="00F42BD0" w:rsidP="001301AD">
      <w:r>
        <w:separator/>
      </w:r>
    </w:p>
  </w:footnote>
  <w:footnote w:type="continuationSeparator" w:id="0">
    <w:p w:rsidR="00F42BD0" w:rsidRDefault="00F42BD0" w:rsidP="001301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0"/>
  </w:docVars>
  <w:rsids>
    <w:rsidRoot w:val="001301AD"/>
    <w:rsid w:val="00014362"/>
    <w:rsid w:val="00045257"/>
    <w:rsid w:val="00081A18"/>
    <w:rsid w:val="00083718"/>
    <w:rsid w:val="000B5884"/>
    <w:rsid w:val="000C059C"/>
    <w:rsid w:val="000D1924"/>
    <w:rsid w:val="000D3105"/>
    <w:rsid w:val="001301AD"/>
    <w:rsid w:val="0014472C"/>
    <w:rsid w:val="00163A7A"/>
    <w:rsid w:val="001B1B6C"/>
    <w:rsid w:val="001C6383"/>
    <w:rsid w:val="00214B95"/>
    <w:rsid w:val="0027081C"/>
    <w:rsid w:val="00276C5D"/>
    <w:rsid w:val="002B4D05"/>
    <w:rsid w:val="002F672C"/>
    <w:rsid w:val="00300D11"/>
    <w:rsid w:val="00304842"/>
    <w:rsid w:val="0030532F"/>
    <w:rsid w:val="00315DD7"/>
    <w:rsid w:val="00372C92"/>
    <w:rsid w:val="003815E6"/>
    <w:rsid w:val="003838F6"/>
    <w:rsid w:val="003E2194"/>
    <w:rsid w:val="003F53E1"/>
    <w:rsid w:val="004222D5"/>
    <w:rsid w:val="00491687"/>
    <w:rsid w:val="004B1E30"/>
    <w:rsid w:val="00500915"/>
    <w:rsid w:val="00530F94"/>
    <w:rsid w:val="00535FC5"/>
    <w:rsid w:val="00544E2E"/>
    <w:rsid w:val="00572EFA"/>
    <w:rsid w:val="00574D3C"/>
    <w:rsid w:val="005967EF"/>
    <w:rsid w:val="005D1206"/>
    <w:rsid w:val="006035A5"/>
    <w:rsid w:val="00671F08"/>
    <w:rsid w:val="0067561C"/>
    <w:rsid w:val="006D41A3"/>
    <w:rsid w:val="006E4E32"/>
    <w:rsid w:val="00722DEF"/>
    <w:rsid w:val="00723256"/>
    <w:rsid w:val="00732ACD"/>
    <w:rsid w:val="00746A1C"/>
    <w:rsid w:val="00755779"/>
    <w:rsid w:val="007778E7"/>
    <w:rsid w:val="00777D19"/>
    <w:rsid w:val="00780167"/>
    <w:rsid w:val="007E4EB3"/>
    <w:rsid w:val="00803820"/>
    <w:rsid w:val="00844302"/>
    <w:rsid w:val="00873581"/>
    <w:rsid w:val="008804A7"/>
    <w:rsid w:val="00881951"/>
    <w:rsid w:val="008A7707"/>
    <w:rsid w:val="008B001A"/>
    <w:rsid w:val="008B21A9"/>
    <w:rsid w:val="008D25FF"/>
    <w:rsid w:val="00907FA1"/>
    <w:rsid w:val="00920578"/>
    <w:rsid w:val="0093327D"/>
    <w:rsid w:val="00955222"/>
    <w:rsid w:val="00993022"/>
    <w:rsid w:val="009A11C1"/>
    <w:rsid w:val="009A472E"/>
    <w:rsid w:val="009D33F0"/>
    <w:rsid w:val="00A273A4"/>
    <w:rsid w:val="00A51A8A"/>
    <w:rsid w:val="00A55BCB"/>
    <w:rsid w:val="00A678AC"/>
    <w:rsid w:val="00A85974"/>
    <w:rsid w:val="00AD5C27"/>
    <w:rsid w:val="00AE2B34"/>
    <w:rsid w:val="00B4743B"/>
    <w:rsid w:val="00B95CF8"/>
    <w:rsid w:val="00BC3DE8"/>
    <w:rsid w:val="00C253C8"/>
    <w:rsid w:val="00C667EA"/>
    <w:rsid w:val="00CB1BA5"/>
    <w:rsid w:val="00CC1A84"/>
    <w:rsid w:val="00CF6377"/>
    <w:rsid w:val="00D23862"/>
    <w:rsid w:val="00DA26B6"/>
    <w:rsid w:val="00DC26EB"/>
    <w:rsid w:val="00DC657B"/>
    <w:rsid w:val="00DF5805"/>
    <w:rsid w:val="00E754CB"/>
    <w:rsid w:val="00EC3811"/>
    <w:rsid w:val="00EE6D54"/>
    <w:rsid w:val="00EF7D19"/>
    <w:rsid w:val="00F102E2"/>
    <w:rsid w:val="00F20D57"/>
    <w:rsid w:val="00F42BD0"/>
    <w:rsid w:val="00F46623"/>
    <w:rsid w:val="00F53CE1"/>
    <w:rsid w:val="00F540B9"/>
    <w:rsid w:val="00F54E54"/>
    <w:rsid w:val="00F836C5"/>
    <w:rsid w:val="00F93300"/>
    <w:rsid w:val="00FC6845"/>
    <w:rsid w:val="00FD0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1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30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301A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30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01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5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5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486</Words>
  <Characters>3189</Characters>
  <Application>Microsoft Office Word</Application>
  <DocSecurity>0</DocSecurity>
  <Lines>398</Lines>
  <Paragraphs>262</Paragraphs>
  <ScaleCrop>false</ScaleCrop>
  <Company/>
  <LinksUpToDate>false</LinksUpToDate>
  <CharactersWithSpaces>3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EKONG</cp:lastModifiedBy>
  <cp:revision>430</cp:revision>
  <cp:lastPrinted>2016-08-31T06:50:00Z</cp:lastPrinted>
  <dcterms:created xsi:type="dcterms:W3CDTF">2016-08-26T06:40:00Z</dcterms:created>
  <dcterms:modified xsi:type="dcterms:W3CDTF">2017-05-30T08:34:00Z</dcterms:modified>
</cp:coreProperties>
</file>